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5616B" w14:textId="6432FDC7" w:rsidR="00BA1BEF" w:rsidRPr="009903A5" w:rsidRDefault="00BA1BEF" w:rsidP="00BA1BEF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A56FE">
        <w:rPr>
          <w:rFonts w:asciiTheme="minorHAnsi" w:hAnsiTheme="minorHAnsi" w:cstheme="minorHAnsi"/>
          <w:lang w:val="en-US"/>
        </w:rPr>
        <w:t>58</w:t>
      </w:r>
      <w:r w:rsidR="006767C8">
        <w:rPr>
          <w:rFonts w:asciiTheme="minorHAnsi" w:hAnsiTheme="minorHAnsi" w:cstheme="minorHAnsi"/>
          <w:lang w:val="en-US"/>
        </w:rPr>
        <w:t xml:space="preserve"> </w:t>
      </w:r>
      <w:r w:rsidR="006767C8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15F6F12F" w14:textId="77777777" w:rsidR="00BA1BEF" w:rsidRPr="007A7424" w:rsidRDefault="00BA1BEF" w:rsidP="00BA1BEF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BA1BEF" w:rsidRPr="00552AC0" w14:paraId="3D40F2AC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D8F4B1A" w14:textId="77777777" w:rsidR="00BA1BEF" w:rsidRPr="007A7424" w:rsidRDefault="00BA1BEF" w:rsidP="00BA1BEF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compared with nasal irrigation with hypertonic saline + surfactant for COVID-19</w:t>
            </w:r>
          </w:p>
        </w:tc>
      </w:tr>
      <w:tr w:rsidR="00BA1BEF" w:rsidRPr="00552AC0" w14:paraId="32854BDF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FAA7C3C" w14:textId="77777777" w:rsidR="00BA1BEF" w:rsidRPr="007A7424" w:rsidRDefault="00BA1BEF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4A6CFC23" w14:textId="77777777" w:rsidR="00BA1BEF" w:rsidRPr="007A7424" w:rsidRDefault="00BA1BEF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211ABBF" w14:textId="77777777" w:rsidR="00BA1BEF" w:rsidRPr="007A7424" w:rsidRDefault="00BA1BEF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BA1BEF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</w:t>
            </w:r>
          </w:p>
          <w:p w14:paraId="0AF6A0D9" w14:textId="77777777" w:rsidR="00BA1BEF" w:rsidRPr="007A7424" w:rsidRDefault="00BA1BEF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A1BEF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+ surfactant</w:t>
            </w:r>
          </w:p>
        </w:tc>
      </w:tr>
      <w:tr w:rsidR="00BA1BEF" w:rsidRPr="00E257E8" w14:paraId="0741F846" w14:textId="77777777" w:rsidTr="005234FB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EBC75D7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F018C0D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966AB7C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2CD88F1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20B57AC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82F3E51" w14:textId="77777777" w:rsidR="00BA1BEF" w:rsidRPr="00E257E8" w:rsidRDefault="00BA1BEF" w:rsidP="005234F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776ABA7" w14:textId="77777777" w:rsidR="00BA1BEF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EA3F3D2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2CD8412" w14:textId="77777777" w:rsidR="00BA1BEF" w:rsidRDefault="00BA1BEF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1509D01" w14:textId="77777777" w:rsidR="00BA1BEF" w:rsidRDefault="00BA1BEF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CA3E983" w14:textId="77777777" w:rsidR="00BA1BEF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BA1BEF" w:rsidRPr="00262281" w14:paraId="1E50A57C" w14:textId="77777777" w:rsidTr="005234F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8DE3E75" w14:textId="77777777" w:rsidR="00BA1BEF" w:rsidRPr="00E257E8" w:rsidRDefault="00BA1BEF" w:rsidP="005234F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10EBFFE" w14:textId="77777777" w:rsidR="00BA1BEF" w:rsidRPr="008510A3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+ surfactant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DE85F48" w14:textId="77777777" w:rsidR="00BA1BEF" w:rsidRPr="00E257E8" w:rsidRDefault="00BA1BEF" w:rsidP="00BA1BE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69C33D0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17C6033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B832965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1D7C942" w14:textId="77777777" w:rsidR="00BA1BEF" w:rsidRPr="00E257E8" w:rsidRDefault="00BA1BEF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A1BEF" w:rsidRPr="00552AC0" w14:paraId="6ACEA3F3" w14:textId="77777777" w:rsidTr="003F54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E9403B" w14:textId="77777777" w:rsidR="00BA1BEF" w:rsidRPr="00BA1BEF" w:rsidRDefault="00BA1BEF" w:rsidP="00BA1BEF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D51DFC8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902AA4D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4C155E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DC7A9E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590230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B5B432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552AC0" w14:paraId="72A1741A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4748D8D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6671FD4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3CFE67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7F88EF5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91292A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E51A22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285714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552AC0" w14:paraId="581811DD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F0017B" w14:textId="77777777" w:rsidR="00BA1BEF" w:rsidRPr="00FD1284" w:rsidRDefault="00BA1BEF" w:rsidP="00BA1BEF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075A539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C5057DF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147C986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0AE668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35FD9E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4F8E70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552AC0" w14:paraId="0637BD4E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722773" w14:textId="77777777" w:rsidR="00BA1BEF" w:rsidRPr="007812B5" w:rsidRDefault="00BA1BEF" w:rsidP="00BA1BEF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C602A49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043259C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B06AB82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9EE9242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6DEDE1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4BACFA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552AC0" w14:paraId="072E0E29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65FB95" w14:textId="77777777" w:rsidR="00BA1BEF" w:rsidRPr="00FD1284" w:rsidRDefault="00BA1BEF" w:rsidP="00BA1BEF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7136FB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4570956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A0DED07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4AF5A5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BE7517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9EA508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974F6C" w14:paraId="6FF01744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E1DDBD" w14:textId="77777777" w:rsidR="00BA1BEF" w:rsidRPr="00FD1284" w:rsidRDefault="00BA1BEF" w:rsidP="00BA1BEF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00460E5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30604BC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8F08E71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955F57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7761BA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ECDD3C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632647" w14:paraId="1D238DA9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68B98F0D" w14:textId="77777777" w:rsidR="00BA1BEF" w:rsidRPr="002240D2" w:rsidRDefault="00BA1BEF" w:rsidP="00BA1BEF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1B1CF99" w14:textId="77777777" w:rsidR="00BA1BEF" w:rsidRPr="004F69ED" w:rsidRDefault="00BA1BEF" w:rsidP="00BA1BEF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D75ED50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01DC98B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1C984CF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AF8AC39" w14:textId="77777777" w:rsidR="00BA1BEF" w:rsidRPr="004F69ED" w:rsidRDefault="00BA1BEF" w:rsidP="00BA1BE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0F409AA" w14:textId="77777777" w:rsidR="00BA1BEF" w:rsidRPr="004F69ED" w:rsidRDefault="00BA1BEF" w:rsidP="00BA1B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A1BEF" w:rsidRPr="00974F6C" w14:paraId="2CB17EAF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E4A22" w14:textId="77777777" w:rsidR="00BA1BEF" w:rsidRDefault="00BA1BEF" w:rsidP="00BA1BEF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716EEDF7" w14:textId="77777777" w:rsidR="00BA1BEF" w:rsidRPr="00197EFF" w:rsidRDefault="00BA1BEF" w:rsidP="00BA1BEF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7AC010F" w14:textId="77777777" w:rsidR="00BA1BEF" w:rsidRPr="0004323E" w:rsidRDefault="00BA1BEF" w:rsidP="00BA1BEF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A1BEF" w:rsidRPr="00974F6C" w14:paraId="6D8E1508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5B812" w14:textId="77777777" w:rsidR="00BA1BEF" w:rsidRDefault="00BA1BEF" w:rsidP="00BA1BE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638362BA" w14:textId="77777777" w:rsidR="00BA1BEF" w:rsidRPr="0004323E" w:rsidRDefault="00BA1BEF" w:rsidP="00BA1BE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26F71C1" w14:textId="77777777" w:rsidR="00BA1BEF" w:rsidRPr="0004323E" w:rsidRDefault="00BA1BEF" w:rsidP="00BA1BE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486BE070" w14:textId="77777777" w:rsidR="00BA1BEF" w:rsidRPr="0004323E" w:rsidRDefault="00BA1BEF" w:rsidP="00BA1BEF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7EC9C6C5" w14:textId="77777777" w:rsidR="00BA1BEF" w:rsidRDefault="00BA1BEF" w:rsidP="00BA1BEF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DB5EF1" w14:textId="77777777" w:rsidR="00BA1BEF" w:rsidRPr="00197EFF" w:rsidRDefault="00BA1BEF" w:rsidP="00BA1BEF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3D60245" w14:textId="77777777" w:rsidR="00BA1BEF" w:rsidRPr="006F6091" w:rsidRDefault="00BA1BEF" w:rsidP="00BA1BEF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421C5D1" w14:textId="77777777" w:rsidR="00BA1BEF" w:rsidRDefault="00BA1BEF" w:rsidP="00BA1BEF"/>
    <w:p w14:paraId="5EAEB7F8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BEF"/>
    <w:rsid w:val="006767C8"/>
    <w:rsid w:val="006A56FE"/>
    <w:rsid w:val="00BA1BEF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FDC3"/>
  <w15:chartTrackingRefBased/>
  <w15:docId w15:val="{0FC5B6A3-7D27-497B-8C26-15D4C0ED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BEF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1BEF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BA1BEF"/>
  </w:style>
  <w:style w:type="character" w:customStyle="1" w:styleId="quality-sign">
    <w:name w:val="quality-sign"/>
    <w:basedOn w:val="DefaultParagraphFont"/>
    <w:rsid w:val="00BA1BEF"/>
  </w:style>
  <w:style w:type="character" w:customStyle="1" w:styleId="quality-text">
    <w:name w:val="quality-text"/>
    <w:basedOn w:val="DefaultParagraphFont"/>
    <w:rsid w:val="00BA1BEF"/>
  </w:style>
  <w:style w:type="character" w:customStyle="1" w:styleId="comma">
    <w:name w:val="comma"/>
    <w:basedOn w:val="DefaultParagraphFont"/>
    <w:rsid w:val="00BA1BEF"/>
  </w:style>
  <w:style w:type="character" w:customStyle="1" w:styleId="cell-value">
    <w:name w:val="cell-value"/>
    <w:basedOn w:val="DefaultParagraphFont"/>
    <w:rsid w:val="00BA1BEF"/>
  </w:style>
  <w:style w:type="character" w:customStyle="1" w:styleId="apple-converted-space">
    <w:name w:val="apple-converted-space"/>
    <w:basedOn w:val="DefaultParagraphFont"/>
    <w:rsid w:val="00BA1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10-06T07:38:00Z</dcterms:created>
  <dcterms:modified xsi:type="dcterms:W3CDTF">2021-02-27T10:43:00Z</dcterms:modified>
</cp:coreProperties>
</file>